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94A1" w14:textId="58B8DAA5" w:rsidR="007B4A52" w:rsidRPr="006657A1" w:rsidRDefault="007B4A52" w:rsidP="00500A14">
      <w:pPr>
        <w:spacing w:after="80"/>
        <w:jc w:val="both"/>
      </w:pPr>
      <w:r w:rsidRPr="006657A1">
        <w:rPr>
          <w:b/>
          <w:bCs/>
        </w:rPr>
        <w:t>Supplemental Table S</w:t>
      </w:r>
      <w:r w:rsidR="00EF07A7">
        <w:rPr>
          <w:b/>
          <w:bCs/>
        </w:rPr>
        <w:t>2</w:t>
      </w:r>
      <w:r w:rsidRPr="006657A1">
        <w:rPr>
          <w:b/>
          <w:bCs/>
        </w:rPr>
        <w:t>.</w:t>
      </w:r>
      <w:r w:rsidRPr="006657A1">
        <w:t xml:space="preserve"> </w:t>
      </w:r>
      <w:r w:rsidR="00174F2F" w:rsidRPr="006657A1">
        <w:t xml:space="preserve">Expression data of the genes within </w:t>
      </w:r>
      <w:r w:rsidR="00174F2F" w:rsidRPr="006657A1">
        <w:rPr>
          <w:rFonts w:cstheme="minorHAnsi"/>
        </w:rPr>
        <w:t>±</w:t>
      </w:r>
      <w:r w:rsidR="00174F2F" w:rsidRPr="006657A1">
        <w:t xml:space="preserve"> 5 kb of the s</w:t>
      </w:r>
      <w:r w:rsidRPr="006657A1">
        <w:t xml:space="preserve">ingle-nucleotide polymorphisms that were statistically significantly associated with the variation of warm temperature-induced raffinose accumulation at 32 °C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1702"/>
        <w:gridCol w:w="1842"/>
        <w:gridCol w:w="1463"/>
        <w:gridCol w:w="1348"/>
      </w:tblGrid>
      <w:tr w:rsidR="007B4A52" w:rsidRPr="002C3BE5" w14:paraId="00D16959" w14:textId="77777777" w:rsidTr="0006168F">
        <w:trPr>
          <w:trHeight w:val="290"/>
        </w:trP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101ADACE" w14:textId="7055D07F" w:rsidR="007B4A52" w:rsidRPr="002C3BE5" w:rsidRDefault="007B4A52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ocus identifier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7148BD0A" w14:textId="0B292B1E" w:rsidR="007B4A52" w:rsidRPr="002C3BE5" w:rsidRDefault="007B4A52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ame</w:t>
            </w:r>
          </w:p>
        </w:tc>
        <w:tc>
          <w:tcPr>
            <w:tcW w:w="16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7A05E" w14:textId="2CC1E0B2" w:rsidR="007B4A52" w:rsidRPr="002C3BE5" w:rsidRDefault="007B4A52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Transcripts per </w:t>
            </w:r>
            <w:proofErr w:type="spellStart"/>
            <w:r>
              <w:rPr>
                <w:b/>
                <w:bCs/>
                <w:i/>
                <w:iCs/>
              </w:rPr>
              <w:t>million</w:t>
            </w:r>
            <w:r w:rsidR="00A93998" w:rsidRPr="00A93998">
              <w:rPr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34000D5E" w14:textId="3B287CE5" w:rsidR="007B4A52" w:rsidRPr="002C3BE5" w:rsidRDefault="007B4A52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og2FC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010D931D" w14:textId="1026D684" w:rsidR="007B4A52" w:rsidRPr="002C3BE5" w:rsidRDefault="007B4A52" w:rsidP="00402BA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</w:t>
            </w:r>
            <w:proofErr w:type="spellStart"/>
            <w:r>
              <w:rPr>
                <w:b/>
                <w:bCs/>
                <w:i/>
                <w:iCs/>
              </w:rPr>
              <w:t>value</w:t>
            </w:r>
            <w:r w:rsidR="002A06A1" w:rsidRPr="002A06A1">
              <w:rPr>
                <w:b/>
                <w:bCs/>
                <w:i/>
                <w:iCs/>
                <w:vertAlign w:val="superscript"/>
              </w:rPr>
              <w:t>b</w:t>
            </w:r>
            <w:proofErr w:type="spellEnd"/>
          </w:p>
        </w:tc>
      </w:tr>
      <w:tr w:rsidR="007B4A52" w:rsidRPr="007B4A52" w14:paraId="37572184" w14:textId="77777777" w:rsidTr="0006168F">
        <w:trPr>
          <w:trHeight w:val="294"/>
        </w:trPr>
        <w:tc>
          <w:tcPr>
            <w:tcW w:w="1084" w:type="pct"/>
            <w:tcBorders>
              <w:top w:val="single" w:sz="4" w:space="0" w:color="auto"/>
            </w:tcBorders>
          </w:tcPr>
          <w:p w14:paraId="349D5454" w14:textId="77777777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12B8ECF1" w14:textId="77777777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5B668588" w14:textId="6724388E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  <w:r w:rsidRPr="007B4A52">
              <w:rPr>
                <w:b/>
                <w:bCs/>
                <w:i/>
                <w:iCs/>
              </w:rPr>
              <w:t xml:space="preserve">22 °C 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071DA427" w14:textId="1E256DC9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  <w:r w:rsidRPr="007B4A52">
              <w:rPr>
                <w:b/>
                <w:bCs/>
                <w:i/>
                <w:iCs/>
              </w:rPr>
              <w:t>3</w:t>
            </w:r>
            <w:r w:rsidR="00801CC0">
              <w:rPr>
                <w:b/>
                <w:bCs/>
                <w:i/>
                <w:iCs/>
              </w:rPr>
              <w:t>7</w:t>
            </w:r>
            <w:r w:rsidRPr="007B4A52">
              <w:rPr>
                <w:b/>
                <w:bCs/>
                <w:i/>
                <w:iCs/>
              </w:rPr>
              <w:t xml:space="preserve"> °C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172F154E" w14:textId="77777777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04512077" w14:textId="77777777" w:rsidR="007B4A52" w:rsidRPr="007B4A52" w:rsidRDefault="007B4A52" w:rsidP="00402BA5">
            <w:pPr>
              <w:rPr>
                <w:b/>
                <w:bCs/>
                <w:i/>
                <w:iCs/>
              </w:rPr>
            </w:pPr>
          </w:p>
        </w:tc>
      </w:tr>
      <w:tr w:rsidR="007B4A52" w:rsidRPr="00743596" w14:paraId="3799615B" w14:textId="77777777" w:rsidTr="007B4A52">
        <w:trPr>
          <w:trHeight w:val="294"/>
        </w:trPr>
        <w:tc>
          <w:tcPr>
            <w:tcW w:w="1084" w:type="pct"/>
          </w:tcPr>
          <w:p w14:paraId="7CC33C71" w14:textId="589780C2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540</w:t>
            </w:r>
          </w:p>
        </w:tc>
        <w:tc>
          <w:tcPr>
            <w:tcW w:w="880" w:type="pct"/>
          </w:tcPr>
          <w:p w14:paraId="68F2C0D5" w14:textId="5065FD9B" w:rsidR="007B4A52" w:rsidRPr="00743596" w:rsidRDefault="007B4A52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SHB</w:t>
            </w:r>
          </w:p>
        </w:tc>
        <w:tc>
          <w:tcPr>
            <w:tcW w:w="813" w:type="pct"/>
          </w:tcPr>
          <w:p w14:paraId="43DC8DC3" w14:textId="6037FAAF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2.9 (0.5)</w:t>
            </w:r>
          </w:p>
        </w:tc>
        <w:tc>
          <w:tcPr>
            <w:tcW w:w="880" w:type="pct"/>
          </w:tcPr>
          <w:p w14:paraId="7F373845" w14:textId="0F474C37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.9 (0.2)</w:t>
            </w:r>
          </w:p>
        </w:tc>
        <w:tc>
          <w:tcPr>
            <w:tcW w:w="699" w:type="pct"/>
          </w:tcPr>
          <w:p w14:paraId="0476A562" w14:textId="52CBD8DA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0.59</w:t>
            </w:r>
          </w:p>
        </w:tc>
        <w:tc>
          <w:tcPr>
            <w:tcW w:w="644" w:type="pct"/>
          </w:tcPr>
          <w:p w14:paraId="56B34CE2" w14:textId="25D4D831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</w:t>
            </w:r>
            <w:r w:rsidR="007B4A52" w:rsidRPr="00743596">
              <w:rPr>
                <w:b/>
                <w:bCs/>
              </w:rPr>
              <w:t>0.031</w:t>
            </w:r>
          </w:p>
        </w:tc>
      </w:tr>
      <w:tr w:rsidR="007B4A52" w:rsidRPr="00743596" w14:paraId="246E2C32" w14:textId="77777777" w:rsidTr="007B4A52">
        <w:trPr>
          <w:trHeight w:val="294"/>
        </w:trPr>
        <w:tc>
          <w:tcPr>
            <w:tcW w:w="1084" w:type="pct"/>
          </w:tcPr>
          <w:p w14:paraId="12389F14" w14:textId="34B3CED8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550</w:t>
            </w:r>
          </w:p>
        </w:tc>
        <w:tc>
          <w:tcPr>
            <w:tcW w:w="880" w:type="pct"/>
          </w:tcPr>
          <w:p w14:paraId="213B6C87" w14:textId="7EF8987D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</w:t>
            </w:r>
            <w:proofErr w:type="spellStart"/>
            <w:r w:rsidRPr="00743596">
              <w:rPr>
                <w:b/>
                <w:bCs/>
              </w:rPr>
              <w:t>na</w:t>
            </w:r>
            <w:proofErr w:type="spellEnd"/>
          </w:p>
        </w:tc>
        <w:tc>
          <w:tcPr>
            <w:tcW w:w="813" w:type="pct"/>
          </w:tcPr>
          <w:p w14:paraId="7FBF3B99" w14:textId="287B508F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5.1 (0.2)</w:t>
            </w:r>
          </w:p>
        </w:tc>
        <w:tc>
          <w:tcPr>
            <w:tcW w:w="880" w:type="pct"/>
          </w:tcPr>
          <w:p w14:paraId="665E6480" w14:textId="40948C33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3.4 (0.8)</w:t>
            </w:r>
          </w:p>
        </w:tc>
        <w:tc>
          <w:tcPr>
            <w:tcW w:w="699" w:type="pct"/>
          </w:tcPr>
          <w:p w14:paraId="4E426F85" w14:textId="56B18DD7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0.60</w:t>
            </w:r>
          </w:p>
        </w:tc>
        <w:tc>
          <w:tcPr>
            <w:tcW w:w="644" w:type="pct"/>
          </w:tcPr>
          <w:p w14:paraId="65BD262B" w14:textId="60472EA2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</w:t>
            </w:r>
            <w:r w:rsidR="007B4A52" w:rsidRPr="00743596">
              <w:rPr>
                <w:b/>
                <w:bCs/>
              </w:rPr>
              <w:t>0.020</w:t>
            </w:r>
          </w:p>
        </w:tc>
      </w:tr>
      <w:tr w:rsidR="007B4A52" w:rsidRPr="00743596" w14:paraId="3F228CDD" w14:textId="77777777" w:rsidTr="007B4A52">
        <w:trPr>
          <w:trHeight w:val="277"/>
        </w:trPr>
        <w:tc>
          <w:tcPr>
            <w:tcW w:w="1084" w:type="pct"/>
          </w:tcPr>
          <w:p w14:paraId="31A23535" w14:textId="61EB35AC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560</w:t>
            </w:r>
          </w:p>
        </w:tc>
        <w:tc>
          <w:tcPr>
            <w:tcW w:w="880" w:type="pct"/>
          </w:tcPr>
          <w:p w14:paraId="36E01130" w14:textId="2A92DB70" w:rsidR="007B4A52" w:rsidRPr="00743596" w:rsidRDefault="007B4A52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</w:rPr>
              <w:t xml:space="preserve"> </w:t>
            </w:r>
            <w:r w:rsidRPr="00743596">
              <w:rPr>
                <w:b/>
                <w:bCs/>
                <w:i/>
                <w:iCs/>
              </w:rPr>
              <w:t>BASS1</w:t>
            </w:r>
          </w:p>
        </w:tc>
        <w:tc>
          <w:tcPr>
            <w:tcW w:w="813" w:type="pct"/>
          </w:tcPr>
          <w:p w14:paraId="4D003D99" w14:textId="30240D7E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23.2 (0.9)</w:t>
            </w:r>
          </w:p>
        </w:tc>
        <w:tc>
          <w:tcPr>
            <w:tcW w:w="880" w:type="pct"/>
          </w:tcPr>
          <w:p w14:paraId="1D47E449" w14:textId="133EE736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4.7 (1.4)</w:t>
            </w:r>
          </w:p>
        </w:tc>
        <w:tc>
          <w:tcPr>
            <w:tcW w:w="699" w:type="pct"/>
          </w:tcPr>
          <w:p w14:paraId="6A0D85DB" w14:textId="050F008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0.65</w:t>
            </w:r>
          </w:p>
        </w:tc>
        <w:tc>
          <w:tcPr>
            <w:tcW w:w="644" w:type="pct"/>
          </w:tcPr>
          <w:p w14:paraId="23D50B63" w14:textId="24A536C3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1</w:t>
            </w:r>
          </w:p>
        </w:tc>
      </w:tr>
      <w:tr w:rsidR="007B4A52" w:rsidRPr="00743596" w14:paraId="4DFFF802" w14:textId="77777777" w:rsidTr="007B4A52">
        <w:trPr>
          <w:trHeight w:val="294"/>
        </w:trPr>
        <w:tc>
          <w:tcPr>
            <w:tcW w:w="1084" w:type="pct"/>
          </w:tcPr>
          <w:p w14:paraId="2B82C118" w14:textId="28D32B4B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570</w:t>
            </w:r>
          </w:p>
        </w:tc>
        <w:tc>
          <w:tcPr>
            <w:tcW w:w="880" w:type="pct"/>
          </w:tcPr>
          <w:p w14:paraId="52368225" w14:textId="751BCDD4" w:rsidR="007B4A52" w:rsidRPr="00743596" w:rsidRDefault="007B4A52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</w:rPr>
              <w:t xml:space="preserve"> </w:t>
            </w:r>
            <w:r w:rsidRPr="00743596">
              <w:rPr>
                <w:b/>
                <w:bCs/>
                <w:i/>
                <w:iCs/>
              </w:rPr>
              <w:t>RHM1</w:t>
            </w:r>
          </w:p>
        </w:tc>
        <w:tc>
          <w:tcPr>
            <w:tcW w:w="813" w:type="pct"/>
          </w:tcPr>
          <w:p w14:paraId="102BA9C6" w14:textId="0BE4318F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21.0 (15.8)</w:t>
            </w:r>
          </w:p>
        </w:tc>
        <w:tc>
          <w:tcPr>
            <w:tcW w:w="880" w:type="pct"/>
          </w:tcPr>
          <w:p w14:paraId="761CCCB8" w14:textId="36060078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  <w:i/>
                <w:iCs/>
              </w:rPr>
              <w:t xml:space="preserve"> </w:t>
            </w:r>
            <w:r w:rsidR="009166DE" w:rsidRPr="00743596">
              <w:rPr>
                <w:b/>
                <w:bCs/>
              </w:rPr>
              <w:t>37.0 (3.5)</w:t>
            </w:r>
          </w:p>
        </w:tc>
        <w:tc>
          <w:tcPr>
            <w:tcW w:w="699" w:type="pct"/>
          </w:tcPr>
          <w:p w14:paraId="49E6AD19" w14:textId="64B82840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1.71</w:t>
            </w:r>
          </w:p>
        </w:tc>
        <w:tc>
          <w:tcPr>
            <w:tcW w:w="644" w:type="pct"/>
          </w:tcPr>
          <w:p w14:paraId="318B7478" w14:textId="6E287B67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1</w:t>
            </w:r>
          </w:p>
        </w:tc>
      </w:tr>
      <w:tr w:rsidR="007B4A52" w:rsidRPr="00743596" w14:paraId="3780BDB6" w14:textId="77777777" w:rsidTr="007B4A52">
        <w:trPr>
          <w:trHeight w:val="294"/>
        </w:trPr>
        <w:tc>
          <w:tcPr>
            <w:tcW w:w="1084" w:type="pct"/>
          </w:tcPr>
          <w:p w14:paraId="6FDA4B73" w14:textId="6932C8D6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580</w:t>
            </w:r>
          </w:p>
        </w:tc>
        <w:tc>
          <w:tcPr>
            <w:tcW w:w="880" w:type="pct"/>
          </w:tcPr>
          <w:p w14:paraId="248D7C1B" w14:textId="74033EB0" w:rsidR="007B4A52" w:rsidRPr="00743596" w:rsidRDefault="007B4A52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TPS1</w:t>
            </w:r>
          </w:p>
        </w:tc>
        <w:tc>
          <w:tcPr>
            <w:tcW w:w="813" w:type="pct"/>
          </w:tcPr>
          <w:p w14:paraId="62DEDF10" w14:textId="2AE1B227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8.7 (2.4)</w:t>
            </w:r>
          </w:p>
        </w:tc>
        <w:tc>
          <w:tcPr>
            <w:tcW w:w="880" w:type="pct"/>
          </w:tcPr>
          <w:p w14:paraId="1B205F0D" w14:textId="638DA2CE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  <w:i/>
                <w:iCs/>
              </w:rPr>
              <w:t xml:space="preserve"> </w:t>
            </w:r>
            <w:r w:rsidRPr="00743596">
              <w:rPr>
                <w:b/>
                <w:bCs/>
              </w:rPr>
              <w:t>7.3 (1.1)</w:t>
            </w:r>
          </w:p>
        </w:tc>
        <w:tc>
          <w:tcPr>
            <w:tcW w:w="699" w:type="pct"/>
          </w:tcPr>
          <w:p w14:paraId="43EB4153" w14:textId="15A7B579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1.35</w:t>
            </w:r>
          </w:p>
        </w:tc>
        <w:tc>
          <w:tcPr>
            <w:tcW w:w="644" w:type="pct"/>
          </w:tcPr>
          <w:p w14:paraId="3335F18F" w14:textId="3D026A4B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2</w:t>
            </w:r>
          </w:p>
        </w:tc>
      </w:tr>
      <w:tr w:rsidR="007B4A52" w:rsidRPr="00743596" w14:paraId="0796558E" w14:textId="77777777" w:rsidTr="007B4A52">
        <w:trPr>
          <w:trHeight w:val="294"/>
        </w:trPr>
        <w:tc>
          <w:tcPr>
            <w:tcW w:w="1084" w:type="pct"/>
          </w:tcPr>
          <w:p w14:paraId="60FAC2E3" w14:textId="129C23E4" w:rsidR="007B4A52" w:rsidRPr="00743596" w:rsidRDefault="007B4A52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</w:t>
            </w:r>
            <w:r w:rsidR="009166DE" w:rsidRPr="00743596">
              <w:rPr>
                <w:b/>
                <w:bCs/>
              </w:rPr>
              <w:t>AT1G78700</w:t>
            </w:r>
          </w:p>
        </w:tc>
        <w:tc>
          <w:tcPr>
            <w:tcW w:w="880" w:type="pct"/>
          </w:tcPr>
          <w:p w14:paraId="0F135B28" w14:textId="4A640F95" w:rsidR="007B4A52" w:rsidRPr="00743596" w:rsidRDefault="009166DE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</w:rPr>
              <w:t xml:space="preserve"> </w:t>
            </w:r>
            <w:r w:rsidRPr="00743596">
              <w:rPr>
                <w:b/>
                <w:bCs/>
                <w:i/>
                <w:iCs/>
              </w:rPr>
              <w:t>BEH4</w:t>
            </w:r>
          </w:p>
        </w:tc>
        <w:tc>
          <w:tcPr>
            <w:tcW w:w="813" w:type="pct"/>
          </w:tcPr>
          <w:p w14:paraId="749CB517" w14:textId="5EB3EB2C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22.3 (1.2)</w:t>
            </w:r>
          </w:p>
        </w:tc>
        <w:tc>
          <w:tcPr>
            <w:tcW w:w="880" w:type="pct"/>
          </w:tcPr>
          <w:p w14:paraId="3ADC2FF6" w14:textId="398E5DBD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  <w:i/>
                <w:iCs/>
              </w:rPr>
              <w:t xml:space="preserve"> </w:t>
            </w:r>
            <w:r w:rsidRPr="00743596">
              <w:rPr>
                <w:b/>
                <w:bCs/>
              </w:rPr>
              <w:t>8.2 (1.1)</w:t>
            </w:r>
          </w:p>
        </w:tc>
        <w:tc>
          <w:tcPr>
            <w:tcW w:w="699" w:type="pct"/>
          </w:tcPr>
          <w:p w14:paraId="2C28CCE8" w14:textId="58F988F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1.44</w:t>
            </w:r>
          </w:p>
        </w:tc>
        <w:tc>
          <w:tcPr>
            <w:tcW w:w="644" w:type="pct"/>
          </w:tcPr>
          <w:p w14:paraId="3449A045" w14:textId="1754285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0</w:t>
            </w:r>
          </w:p>
        </w:tc>
      </w:tr>
      <w:tr w:rsidR="007B4A52" w14:paraId="260849AC" w14:textId="77777777" w:rsidTr="007B4A52">
        <w:trPr>
          <w:trHeight w:val="294"/>
        </w:trPr>
        <w:tc>
          <w:tcPr>
            <w:tcW w:w="1084" w:type="pct"/>
          </w:tcPr>
          <w:p w14:paraId="2D5CDDF0" w14:textId="7DF4F7DD" w:rsidR="007B4A52" w:rsidRDefault="009166DE" w:rsidP="00402BA5">
            <w:r>
              <w:t xml:space="preserve"> AT1G78710</w:t>
            </w:r>
          </w:p>
        </w:tc>
        <w:tc>
          <w:tcPr>
            <w:tcW w:w="880" w:type="pct"/>
          </w:tcPr>
          <w:p w14:paraId="5EBB0040" w14:textId="1B5D625B" w:rsidR="007B4A52" w:rsidRPr="009166DE" w:rsidRDefault="009166DE" w:rsidP="00402BA5">
            <w:r>
              <w:t xml:space="preserve"> </w:t>
            </w:r>
            <w:proofErr w:type="spellStart"/>
            <w:r>
              <w:t>na</w:t>
            </w:r>
            <w:proofErr w:type="spellEnd"/>
          </w:p>
        </w:tc>
        <w:tc>
          <w:tcPr>
            <w:tcW w:w="813" w:type="pct"/>
          </w:tcPr>
          <w:p w14:paraId="47057CB4" w14:textId="09E68808" w:rsidR="007B4A52" w:rsidRDefault="009166DE" w:rsidP="00402BA5">
            <w:r>
              <w:t xml:space="preserve"> 0.1 (0.1)</w:t>
            </w:r>
          </w:p>
        </w:tc>
        <w:tc>
          <w:tcPr>
            <w:tcW w:w="880" w:type="pct"/>
          </w:tcPr>
          <w:p w14:paraId="388DDCFC" w14:textId="341CDB13" w:rsidR="007B4A52" w:rsidRDefault="009166DE" w:rsidP="00402BA5">
            <w:r>
              <w:t xml:space="preserve"> 0.0 (0.0)</w:t>
            </w:r>
          </w:p>
        </w:tc>
        <w:tc>
          <w:tcPr>
            <w:tcW w:w="699" w:type="pct"/>
          </w:tcPr>
          <w:p w14:paraId="35636FFC" w14:textId="6678A009" w:rsidR="007B4A52" w:rsidRDefault="00E5527D" w:rsidP="00402BA5">
            <w:r>
              <w:t xml:space="preserve">  </w:t>
            </w:r>
            <w:proofErr w:type="spellStart"/>
            <w:r>
              <w:t>na</w:t>
            </w:r>
            <w:proofErr w:type="spellEnd"/>
          </w:p>
        </w:tc>
        <w:tc>
          <w:tcPr>
            <w:tcW w:w="644" w:type="pct"/>
          </w:tcPr>
          <w:p w14:paraId="42CBF87A" w14:textId="56C7F65C" w:rsidR="007B4A52" w:rsidRDefault="007B4A52" w:rsidP="00402BA5"/>
        </w:tc>
      </w:tr>
      <w:tr w:rsidR="007B4A52" w14:paraId="59BC6CDA" w14:textId="77777777" w:rsidTr="007B4A52">
        <w:trPr>
          <w:trHeight w:val="294"/>
        </w:trPr>
        <w:tc>
          <w:tcPr>
            <w:tcW w:w="1084" w:type="pct"/>
          </w:tcPr>
          <w:p w14:paraId="26FF0DCC" w14:textId="4C17EFBC" w:rsidR="007B4A52" w:rsidRDefault="009166DE" w:rsidP="00402BA5">
            <w:r>
              <w:t xml:space="preserve"> AT1G78720</w:t>
            </w:r>
          </w:p>
        </w:tc>
        <w:tc>
          <w:tcPr>
            <w:tcW w:w="880" w:type="pct"/>
          </w:tcPr>
          <w:p w14:paraId="21C11B6F" w14:textId="623D64F2" w:rsidR="007B4A52" w:rsidRDefault="009166DE" w:rsidP="00402BA5">
            <w:r>
              <w:t xml:space="preserve"> </w:t>
            </w:r>
            <w:proofErr w:type="spellStart"/>
            <w:r>
              <w:t>na</w:t>
            </w:r>
            <w:proofErr w:type="spellEnd"/>
          </w:p>
        </w:tc>
        <w:tc>
          <w:tcPr>
            <w:tcW w:w="813" w:type="pct"/>
          </w:tcPr>
          <w:p w14:paraId="08464061" w14:textId="63FA116A" w:rsidR="007B4A52" w:rsidRDefault="009166DE" w:rsidP="00402BA5">
            <w:r>
              <w:t xml:space="preserve"> 0.0 (0.0)</w:t>
            </w:r>
          </w:p>
        </w:tc>
        <w:tc>
          <w:tcPr>
            <w:tcW w:w="880" w:type="pct"/>
          </w:tcPr>
          <w:p w14:paraId="0A206E8E" w14:textId="2E4784FD" w:rsidR="007B4A52" w:rsidRPr="009166DE" w:rsidRDefault="009166DE" w:rsidP="00402BA5">
            <w:r>
              <w:t xml:space="preserve"> 0.0 (0.1)</w:t>
            </w:r>
          </w:p>
        </w:tc>
        <w:tc>
          <w:tcPr>
            <w:tcW w:w="699" w:type="pct"/>
          </w:tcPr>
          <w:p w14:paraId="193E0299" w14:textId="78EBAFFA" w:rsidR="007B4A52" w:rsidRDefault="00E5527D" w:rsidP="00402BA5">
            <w:r>
              <w:t xml:space="preserve">  </w:t>
            </w:r>
            <w:proofErr w:type="spellStart"/>
            <w:r>
              <w:t>na</w:t>
            </w:r>
            <w:proofErr w:type="spellEnd"/>
          </w:p>
        </w:tc>
        <w:tc>
          <w:tcPr>
            <w:tcW w:w="644" w:type="pct"/>
          </w:tcPr>
          <w:p w14:paraId="7AF66638" w14:textId="603FE948" w:rsidR="007B4A52" w:rsidRDefault="007B4A52" w:rsidP="00402BA5"/>
        </w:tc>
      </w:tr>
      <w:tr w:rsidR="007B4A52" w:rsidRPr="00743596" w14:paraId="422F10C2" w14:textId="77777777" w:rsidTr="007B4A52">
        <w:trPr>
          <w:trHeight w:val="294"/>
        </w:trPr>
        <w:tc>
          <w:tcPr>
            <w:tcW w:w="1084" w:type="pct"/>
          </w:tcPr>
          <w:p w14:paraId="2CA8C070" w14:textId="23A6973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1G78730</w:t>
            </w:r>
          </w:p>
        </w:tc>
        <w:tc>
          <w:tcPr>
            <w:tcW w:w="880" w:type="pct"/>
          </w:tcPr>
          <w:p w14:paraId="60EB48F9" w14:textId="51925843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</w:t>
            </w:r>
            <w:proofErr w:type="spellStart"/>
            <w:r w:rsidRPr="00743596">
              <w:rPr>
                <w:b/>
                <w:bCs/>
              </w:rPr>
              <w:t>na</w:t>
            </w:r>
            <w:proofErr w:type="spellEnd"/>
          </w:p>
        </w:tc>
        <w:tc>
          <w:tcPr>
            <w:tcW w:w="813" w:type="pct"/>
          </w:tcPr>
          <w:p w14:paraId="3D5B72D1" w14:textId="314F2DDC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2.4 (0.3)</w:t>
            </w:r>
          </w:p>
        </w:tc>
        <w:tc>
          <w:tcPr>
            <w:tcW w:w="880" w:type="pct"/>
          </w:tcPr>
          <w:p w14:paraId="78508727" w14:textId="0E2270A1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.4 (0.3)</w:t>
            </w:r>
          </w:p>
        </w:tc>
        <w:tc>
          <w:tcPr>
            <w:tcW w:w="699" w:type="pct"/>
          </w:tcPr>
          <w:p w14:paraId="445DCB18" w14:textId="3E1A0910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0.83</w:t>
            </w:r>
          </w:p>
        </w:tc>
        <w:tc>
          <w:tcPr>
            <w:tcW w:w="644" w:type="pct"/>
          </w:tcPr>
          <w:p w14:paraId="5D452F29" w14:textId="793F989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10</w:t>
            </w:r>
          </w:p>
        </w:tc>
      </w:tr>
      <w:tr w:rsidR="007B4A52" w14:paraId="787CBDB2" w14:textId="77777777" w:rsidTr="007B4A52">
        <w:trPr>
          <w:trHeight w:val="277"/>
        </w:trPr>
        <w:tc>
          <w:tcPr>
            <w:tcW w:w="1084" w:type="pct"/>
          </w:tcPr>
          <w:p w14:paraId="22A2CCA7" w14:textId="196D0D86" w:rsidR="007B4A52" w:rsidRDefault="009166DE" w:rsidP="00402BA5">
            <w:r>
              <w:t xml:space="preserve"> AT1G78740</w:t>
            </w:r>
          </w:p>
        </w:tc>
        <w:tc>
          <w:tcPr>
            <w:tcW w:w="880" w:type="pct"/>
          </w:tcPr>
          <w:p w14:paraId="5A91E4E7" w14:textId="17AEED78" w:rsidR="007B4A52" w:rsidRDefault="009166DE" w:rsidP="00402BA5">
            <w:r>
              <w:t xml:space="preserve"> </w:t>
            </w:r>
            <w:proofErr w:type="spellStart"/>
            <w:r>
              <w:t>na</w:t>
            </w:r>
            <w:proofErr w:type="spellEnd"/>
          </w:p>
        </w:tc>
        <w:tc>
          <w:tcPr>
            <w:tcW w:w="813" w:type="pct"/>
          </w:tcPr>
          <w:p w14:paraId="2A0761A3" w14:textId="6139450B" w:rsidR="007B4A52" w:rsidRDefault="009166DE" w:rsidP="00402BA5">
            <w:r>
              <w:t xml:space="preserve"> 0.0 (0.0)</w:t>
            </w:r>
          </w:p>
        </w:tc>
        <w:tc>
          <w:tcPr>
            <w:tcW w:w="880" w:type="pct"/>
          </w:tcPr>
          <w:p w14:paraId="78397D62" w14:textId="5086202F" w:rsidR="007B4A52" w:rsidRDefault="009166DE" w:rsidP="00402BA5">
            <w:r>
              <w:t xml:space="preserve"> 0.0 (0.0)</w:t>
            </w:r>
          </w:p>
        </w:tc>
        <w:tc>
          <w:tcPr>
            <w:tcW w:w="699" w:type="pct"/>
          </w:tcPr>
          <w:p w14:paraId="508C0A44" w14:textId="05AAF56C" w:rsidR="007B4A52" w:rsidRDefault="00E5527D" w:rsidP="00402BA5">
            <w:r>
              <w:t xml:space="preserve">  </w:t>
            </w:r>
            <w:proofErr w:type="spellStart"/>
            <w:r>
              <w:t>na</w:t>
            </w:r>
            <w:proofErr w:type="spellEnd"/>
          </w:p>
        </w:tc>
        <w:tc>
          <w:tcPr>
            <w:tcW w:w="644" w:type="pct"/>
          </w:tcPr>
          <w:p w14:paraId="2772C1AC" w14:textId="43AA9769" w:rsidR="007B4A52" w:rsidRDefault="007B4A52" w:rsidP="00402BA5"/>
        </w:tc>
      </w:tr>
      <w:tr w:rsidR="007B4A52" w:rsidRPr="00743596" w14:paraId="6ECCF5BC" w14:textId="77777777" w:rsidTr="007B4A52">
        <w:trPr>
          <w:trHeight w:val="277"/>
        </w:trPr>
        <w:tc>
          <w:tcPr>
            <w:tcW w:w="1084" w:type="pct"/>
          </w:tcPr>
          <w:p w14:paraId="64864A2D" w14:textId="3D9754B9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4G16990</w:t>
            </w:r>
          </w:p>
        </w:tc>
        <w:tc>
          <w:tcPr>
            <w:tcW w:w="880" w:type="pct"/>
          </w:tcPr>
          <w:p w14:paraId="0ED88B93" w14:textId="172D7A1E" w:rsidR="007B4A52" w:rsidRPr="00743596" w:rsidRDefault="009166DE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RLM3</w:t>
            </w:r>
          </w:p>
        </w:tc>
        <w:tc>
          <w:tcPr>
            <w:tcW w:w="813" w:type="pct"/>
          </w:tcPr>
          <w:p w14:paraId="246F371C" w14:textId="23D7499A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51.8 (7.0)</w:t>
            </w:r>
          </w:p>
        </w:tc>
        <w:tc>
          <w:tcPr>
            <w:tcW w:w="880" w:type="pct"/>
          </w:tcPr>
          <w:p w14:paraId="59A1E332" w14:textId="70A9ED9C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9.8 (1.9)</w:t>
            </w:r>
          </w:p>
        </w:tc>
        <w:tc>
          <w:tcPr>
            <w:tcW w:w="699" w:type="pct"/>
          </w:tcPr>
          <w:p w14:paraId="3295CD95" w14:textId="326FF91C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1.39</w:t>
            </w:r>
          </w:p>
        </w:tc>
        <w:tc>
          <w:tcPr>
            <w:tcW w:w="644" w:type="pct"/>
          </w:tcPr>
          <w:p w14:paraId="37FC8D7E" w14:textId="1FACE9CD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2</w:t>
            </w:r>
          </w:p>
        </w:tc>
      </w:tr>
      <w:tr w:rsidR="007B4A52" w:rsidRPr="00743596" w14:paraId="5213D5C7" w14:textId="77777777" w:rsidTr="007B4A52">
        <w:trPr>
          <w:trHeight w:val="277"/>
        </w:trPr>
        <w:tc>
          <w:tcPr>
            <w:tcW w:w="1084" w:type="pct"/>
          </w:tcPr>
          <w:p w14:paraId="47FC1AC4" w14:textId="73A43AA0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4G17000</w:t>
            </w:r>
          </w:p>
        </w:tc>
        <w:tc>
          <w:tcPr>
            <w:tcW w:w="880" w:type="pct"/>
          </w:tcPr>
          <w:p w14:paraId="2D9BB994" w14:textId="6614F98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743596">
              <w:rPr>
                <w:b/>
                <w:bCs/>
              </w:rPr>
              <w:t>na</w:t>
            </w:r>
            <w:proofErr w:type="spellEnd"/>
          </w:p>
        </w:tc>
        <w:tc>
          <w:tcPr>
            <w:tcW w:w="813" w:type="pct"/>
          </w:tcPr>
          <w:p w14:paraId="4A2B3D94" w14:textId="522AAA51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3.1 (0.6)</w:t>
            </w:r>
          </w:p>
        </w:tc>
        <w:tc>
          <w:tcPr>
            <w:tcW w:w="880" w:type="pct"/>
          </w:tcPr>
          <w:p w14:paraId="77E6364C" w14:textId="2792A306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7 (0.1)</w:t>
            </w:r>
          </w:p>
        </w:tc>
        <w:tc>
          <w:tcPr>
            <w:tcW w:w="699" w:type="pct"/>
          </w:tcPr>
          <w:p w14:paraId="55BDF227" w14:textId="73F111D5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2.20</w:t>
            </w:r>
          </w:p>
        </w:tc>
        <w:tc>
          <w:tcPr>
            <w:tcW w:w="644" w:type="pct"/>
          </w:tcPr>
          <w:p w14:paraId="72FF9569" w14:textId="0DCE5FE2" w:rsidR="007B4A52" w:rsidRPr="00743596" w:rsidRDefault="009166DE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2</w:t>
            </w:r>
          </w:p>
        </w:tc>
      </w:tr>
      <w:tr w:rsidR="009166DE" w:rsidRPr="00743596" w14:paraId="63BD36E0" w14:textId="77777777" w:rsidTr="007B4A52">
        <w:trPr>
          <w:trHeight w:val="277"/>
        </w:trPr>
        <w:tc>
          <w:tcPr>
            <w:tcW w:w="1084" w:type="pct"/>
          </w:tcPr>
          <w:p w14:paraId="235B54BA" w14:textId="62C0B298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5G18320</w:t>
            </w:r>
          </w:p>
        </w:tc>
        <w:tc>
          <w:tcPr>
            <w:tcW w:w="880" w:type="pct"/>
          </w:tcPr>
          <w:p w14:paraId="01CE2A02" w14:textId="669EA9AF" w:rsidR="009166DE" w:rsidRPr="00743596" w:rsidRDefault="00E5527D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PUB46</w:t>
            </w:r>
          </w:p>
        </w:tc>
        <w:tc>
          <w:tcPr>
            <w:tcW w:w="813" w:type="pct"/>
          </w:tcPr>
          <w:p w14:paraId="5D2E384F" w14:textId="03070BC2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2 (0.1)</w:t>
            </w:r>
          </w:p>
        </w:tc>
        <w:tc>
          <w:tcPr>
            <w:tcW w:w="880" w:type="pct"/>
          </w:tcPr>
          <w:p w14:paraId="513327A3" w14:textId="47114941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3 (0.1)</w:t>
            </w:r>
          </w:p>
        </w:tc>
        <w:tc>
          <w:tcPr>
            <w:tcW w:w="699" w:type="pct"/>
          </w:tcPr>
          <w:p w14:paraId="32846923" w14:textId="56F3B997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 0.19</w:t>
            </w:r>
          </w:p>
        </w:tc>
        <w:tc>
          <w:tcPr>
            <w:tcW w:w="644" w:type="pct"/>
          </w:tcPr>
          <w:p w14:paraId="1CC24426" w14:textId="7B998257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678</w:t>
            </w:r>
          </w:p>
        </w:tc>
      </w:tr>
      <w:tr w:rsidR="009166DE" w14:paraId="607048F0" w14:textId="77777777" w:rsidTr="007B4A52">
        <w:trPr>
          <w:trHeight w:val="277"/>
        </w:trPr>
        <w:tc>
          <w:tcPr>
            <w:tcW w:w="1084" w:type="pct"/>
          </w:tcPr>
          <w:p w14:paraId="6CEF1DBE" w14:textId="5B49E378" w:rsidR="009166DE" w:rsidRDefault="00E5527D" w:rsidP="00402BA5">
            <w:r>
              <w:t xml:space="preserve"> AT5G18330</w:t>
            </w:r>
          </w:p>
        </w:tc>
        <w:tc>
          <w:tcPr>
            <w:tcW w:w="880" w:type="pct"/>
          </w:tcPr>
          <w:p w14:paraId="2C54F138" w14:textId="50FB5AA2" w:rsidR="009166DE" w:rsidRPr="007503DF" w:rsidRDefault="00E5527D" w:rsidP="00402BA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PUB47</w:t>
            </w:r>
          </w:p>
        </w:tc>
        <w:tc>
          <w:tcPr>
            <w:tcW w:w="813" w:type="pct"/>
          </w:tcPr>
          <w:p w14:paraId="51B6BA19" w14:textId="5198E979" w:rsidR="009166DE" w:rsidRDefault="00E5527D" w:rsidP="00402BA5">
            <w:r>
              <w:t xml:space="preserve"> 0.0 (0.0)</w:t>
            </w:r>
          </w:p>
        </w:tc>
        <w:tc>
          <w:tcPr>
            <w:tcW w:w="880" w:type="pct"/>
          </w:tcPr>
          <w:p w14:paraId="6A0E393B" w14:textId="2600901D" w:rsidR="009166DE" w:rsidRDefault="00E5527D" w:rsidP="00402BA5">
            <w:r>
              <w:t xml:space="preserve"> 0.1 (0.1)</w:t>
            </w:r>
          </w:p>
        </w:tc>
        <w:tc>
          <w:tcPr>
            <w:tcW w:w="699" w:type="pct"/>
          </w:tcPr>
          <w:p w14:paraId="3EB678B5" w14:textId="12546408" w:rsidR="009166DE" w:rsidRDefault="00E5527D" w:rsidP="00402BA5">
            <w:r>
              <w:t xml:space="preserve">  </w:t>
            </w:r>
            <w:proofErr w:type="spellStart"/>
            <w:r>
              <w:t>na</w:t>
            </w:r>
            <w:proofErr w:type="spellEnd"/>
          </w:p>
        </w:tc>
        <w:tc>
          <w:tcPr>
            <w:tcW w:w="644" w:type="pct"/>
          </w:tcPr>
          <w:p w14:paraId="79417D49" w14:textId="7855BD7D" w:rsidR="009166DE" w:rsidRDefault="00E5527D" w:rsidP="00402BA5">
            <w:r>
              <w:t xml:space="preserve"> 0.116</w:t>
            </w:r>
          </w:p>
        </w:tc>
      </w:tr>
      <w:tr w:rsidR="009166DE" w:rsidRPr="00743596" w14:paraId="0CA5A043" w14:textId="77777777" w:rsidTr="007B4A52">
        <w:trPr>
          <w:trHeight w:val="277"/>
        </w:trPr>
        <w:tc>
          <w:tcPr>
            <w:tcW w:w="1084" w:type="pct"/>
          </w:tcPr>
          <w:p w14:paraId="39B511F6" w14:textId="49F85E99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5G18340</w:t>
            </w:r>
          </w:p>
        </w:tc>
        <w:tc>
          <w:tcPr>
            <w:tcW w:w="880" w:type="pct"/>
          </w:tcPr>
          <w:p w14:paraId="727EE40E" w14:textId="2293CD98" w:rsidR="009166DE" w:rsidRPr="00743596" w:rsidRDefault="00E5527D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PUB48</w:t>
            </w:r>
          </w:p>
        </w:tc>
        <w:tc>
          <w:tcPr>
            <w:tcW w:w="813" w:type="pct"/>
          </w:tcPr>
          <w:p w14:paraId="08FFD730" w14:textId="4F3FCD32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6 (0.4)</w:t>
            </w:r>
          </w:p>
        </w:tc>
        <w:tc>
          <w:tcPr>
            <w:tcW w:w="880" w:type="pct"/>
          </w:tcPr>
          <w:p w14:paraId="59EF07B4" w14:textId="18433577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48.0 (6.9)</w:t>
            </w:r>
          </w:p>
        </w:tc>
        <w:tc>
          <w:tcPr>
            <w:tcW w:w="699" w:type="pct"/>
          </w:tcPr>
          <w:p w14:paraId="4207783B" w14:textId="714CFACF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 6.24</w:t>
            </w:r>
          </w:p>
        </w:tc>
        <w:tc>
          <w:tcPr>
            <w:tcW w:w="644" w:type="pct"/>
          </w:tcPr>
          <w:p w14:paraId="339C423B" w14:textId="48B8A5E2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0</w:t>
            </w:r>
          </w:p>
        </w:tc>
      </w:tr>
      <w:tr w:rsidR="009166DE" w14:paraId="42618874" w14:textId="77777777" w:rsidTr="007B4A52">
        <w:trPr>
          <w:trHeight w:val="277"/>
        </w:trPr>
        <w:tc>
          <w:tcPr>
            <w:tcW w:w="1084" w:type="pct"/>
          </w:tcPr>
          <w:p w14:paraId="4901E11D" w14:textId="5ABC1170" w:rsidR="009166DE" w:rsidRDefault="00E5527D" w:rsidP="00402BA5">
            <w:r>
              <w:t xml:space="preserve"> AT5G18350</w:t>
            </w:r>
          </w:p>
        </w:tc>
        <w:tc>
          <w:tcPr>
            <w:tcW w:w="880" w:type="pct"/>
          </w:tcPr>
          <w:p w14:paraId="6825E6E8" w14:textId="6AFA469B" w:rsidR="009166DE" w:rsidRPr="00E5527D" w:rsidRDefault="00E5527D" w:rsidP="00402BA5">
            <w:r>
              <w:rPr>
                <w:i/>
                <w:iCs/>
              </w:rPr>
              <w:t xml:space="preserve"> </w:t>
            </w:r>
            <w:proofErr w:type="spellStart"/>
            <w:r>
              <w:t>na</w:t>
            </w:r>
            <w:proofErr w:type="spellEnd"/>
          </w:p>
        </w:tc>
        <w:tc>
          <w:tcPr>
            <w:tcW w:w="813" w:type="pct"/>
          </w:tcPr>
          <w:p w14:paraId="1118362A" w14:textId="5F9D51B3" w:rsidR="009166DE" w:rsidRDefault="00E5527D" w:rsidP="00402BA5">
            <w:r>
              <w:t xml:space="preserve"> 0.1 (0.1)</w:t>
            </w:r>
          </w:p>
        </w:tc>
        <w:tc>
          <w:tcPr>
            <w:tcW w:w="880" w:type="pct"/>
          </w:tcPr>
          <w:p w14:paraId="68E2A19A" w14:textId="5702BB1E" w:rsidR="009166DE" w:rsidRDefault="00E5527D" w:rsidP="00402BA5">
            <w:r>
              <w:t xml:space="preserve"> 0.0 (0.0)</w:t>
            </w:r>
          </w:p>
        </w:tc>
        <w:tc>
          <w:tcPr>
            <w:tcW w:w="699" w:type="pct"/>
          </w:tcPr>
          <w:p w14:paraId="595E8190" w14:textId="3879E4DC" w:rsidR="009166DE" w:rsidRDefault="00817849" w:rsidP="00402BA5">
            <w:r>
              <w:t xml:space="preserve">  </w:t>
            </w:r>
            <w:proofErr w:type="spellStart"/>
            <w:r>
              <w:t>na</w:t>
            </w:r>
            <w:proofErr w:type="spellEnd"/>
          </w:p>
        </w:tc>
        <w:tc>
          <w:tcPr>
            <w:tcW w:w="644" w:type="pct"/>
          </w:tcPr>
          <w:p w14:paraId="199D4B61" w14:textId="3B0C2F87" w:rsidR="009166DE" w:rsidRDefault="00E5527D" w:rsidP="00402BA5">
            <w:r>
              <w:t xml:space="preserve"> 0.116</w:t>
            </w:r>
          </w:p>
        </w:tc>
      </w:tr>
      <w:tr w:rsidR="009166DE" w:rsidRPr="00743596" w14:paraId="20DA0BBB" w14:textId="77777777" w:rsidTr="0005140A">
        <w:trPr>
          <w:trHeight w:val="277"/>
        </w:trPr>
        <w:tc>
          <w:tcPr>
            <w:tcW w:w="1084" w:type="pct"/>
          </w:tcPr>
          <w:p w14:paraId="6405A158" w14:textId="5B9BBEDD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5G18360</w:t>
            </w:r>
          </w:p>
        </w:tc>
        <w:tc>
          <w:tcPr>
            <w:tcW w:w="880" w:type="pct"/>
          </w:tcPr>
          <w:p w14:paraId="470B9425" w14:textId="2FE025BC" w:rsidR="009166DE" w:rsidRPr="00743596" w:rsidRDefault="00E5527D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</w:rPr>
              <w:t xml:space="preserve"> </w:t>
            </w:r>
            <w:r w:rsidR="00743596">
              <w:rPr>
                <w:b/>
                <w:bCs/>
                <w:i/>
                <w:iCs/>
              </w:rPr>
              <w:t>BAR1</w:t>
            </w:r>
          </w:p>
        </w:tc>
        <w:tc>
          <w:tcPr>
            <w:tcW w:w="813" w:type="pct"/>
          </w:tcPr>
          <w:p w14:paraId="223F2DDA" w14:textId="10A75CBA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.4 (0.2)</w:t>
            </w:r>
          </w:p>
        </w:tc>
        <w:tc>
          <w:tcPr>
            <w:tcW w:w="880" w:type="pct"/>
          </w:tcPr>
          <w:p w14:paraId="6CCED8F0" w14:textId="4B150135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3 (0.1)</w:t>
            </w:r>
          </w:p>
        </w:tc>
        <w:tc>
          <w:tcPr>
            <w:tcW w:w="699" w:type="pct"/>
          </w:tcPr>
          <w:p w14:paraId="566559BC" w14:textId="6AD9ED9E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2.19</w:t>
            </w:r>
          </w:p>
        </w:tc>
        <w:tc>
          <w:tcPr>
            <w:tcW w:w="644" w:type="pct"/>
          </w:tcPr>
          <w:p w14:paraId="09306687" w14:textId="1DBD44A2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1</w:t>
            </w:r>
          </w:p>
        </w:tc>
      </w:tr>
      <w:tr w:rsidR="009166DE" w:rsidRPr="00743596" w14:paraId="241E0B24" w14:textId="77777777" w:rsidTr="0005140A">
        <w:trPr>
          <w:trHeight w:val="277"/>
        </w:trPr>
        <w:tc>
          <w:tcPr>
            <w:tcW w:w="1084" w:type="pct"/>
            <w:tcBorders>
              <w:bottom w:val="single" w:sz="4" w:space="0" w:color="auto"/>
            </w:tcBorders>
          </w:tcPr>
          <w:p w14:paraId="6800D1BC" w14:textId="71E45D2E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AT5G18370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027AFA1C" w14:textId="41BB5BBB" w:rsidR="009166DE" w:rsidRPr="00743596" w:rsidRDefault="00E5527D" w:rsidP="00402BA5">
            <w:pPr>
              <w:rPr>
                <w:b/>
                <w:bCs/>
                <w:i/>
                <w:iCs/>
              </w:rPr>
            </w:pPr>
            <w:r w:rsidRPr="00743596">
              <w:rPr>
                <w:b/>
                <w:bCs/>
                <w:i/>
                <w:iCs/>
              </w:rPr>
              <w:t xml:space="preserve"> DSC2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42D9AB5C" w14:textId="7102E1A8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1.7 (0.3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38FC230" w14:textId="3B1BCE92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4 (0.1)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D198D25" w14:textId="0D3E3794" w:rsidR="009166DE" w:rsidRPr="00743596" w:rsidRDefault="00817849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-2.06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484898E3" w14:textId="1A3AA5B4" w:rsidR="009166DE" w:rsidRPr="00743596" w:rsidRDefault="00E5527D" w:rsidP="00402BA5">
            <w:pPr>
              <w:rPr>
                <w:b/>
                <w:bCs/>
              </w:rPr>
            </w:pPr>
            <w:r w:rsidRPr="00743596">
              <w:rPr>
                <w:b/>
                <w:bCs/>
              </w:rPr>
              <w:t xml:space="preserve"> 0.002</w:t>
            </w:r>
          </w:p>
        </w:tc>
      </w:tr>
    </w:tbl>
    <w:p w14:paraId="03BB8168" w14:textId="55987651" w:rsidR="007B4A52" w:rsidRPr="005E3B56" w:rsidRDefault="00122491" w:rsidP="005E3B56">
      <w:pPr>
        <w:spacing w:before="80"/>
        <w:jc w:val="both"/>
      </w:pPr>
      <w:r w:rsidRPr="00122491">
        <w:t>Genes that were considered candidate genes are set in bold.</w:t>
      </w:r>
      <w:r>
        <w:t xml:space="preserve"> </w:t>
      </w:r>
      <w:proofErr w:type="gramStart"/>
      <w:r w:rsidR="0023235F" w:rsidRPr="00122491">
        <w:rPr>
          <w:vertAlign w:val="superscript"/>
        </w:rPr>
        <w:t>a</w:t>
      </w:r>
      <w:proofErr w:type="gramEnd"/>
      <w:r w:rsidR="0023235F" w:rsidRPr="00122491">
        <w:rPr>
          <w:vertAlign w:val="superscript"/>
        </w:rPr>
        <w:t xml:space="preserve"> </w:t>
      </w:r>
      <w:r w:rsidR="0023235F" w:rsidRPr="00122491">
        <w:t xml:space="preserve">Expression data was derived from an unpublished in-house data set. In brief, Columbia-0 (Col-0) seedlings were grown on </w:t>
      </w:r>
      <w:r w:rsidR="0027648A" w:rsidRPr="0027648A">
        <w:t xml:space="preserve">½-strength </w:t>
      </w:r>
      <w:r w:rsidR="0023235F" w:rsidRPr="00122491">
        <w:t xml:space="preserve">MS-Agar, pH 5.7, for twelve days under long-day conditions (16:8 h, light/dark, 22 °C) before they were subjected to a 37 °C heat treatment for one hour or maintained at 22 °C as control. Library preparation and sequencing were performed by BGI Genomics, Shenzhen, China. Data are given in transcripts per million and shown as means (SD). </w:t>
      </w:r>
      <w:r w:rsidR="0023235F" w:rsidRPr="00122491">
        <w:rPr>
          <w:vertAlign w:val="superscript"/>
        </w:rPr>
        <w:t>b</w:t>
      </w:r>
      <w:r w:rsidR="001323A7" w:rsidRPr="00122491">
        <w:rPr>
          <w:vertAlign w:val="superscript"/>
        </w:rPr>
        <w:t xml:space="preserve"> </w:t>
      </w:r>
      <w:r w:rsidR="007B4A52" w:rsidRPr="00122491">
        <w:t>S</w:t>
      </w:r>
      <w:r w:rsidR="0023235F" w:rsidRPr="00122491">
        <w:t xml:space="preserve">tatistical significance was tested using a </w:t>
      </w:r>
      <w:proofErr w:type="gramStart"/>
      <w:r w:rsidR="0023235F" w:rsidRPr="00122491">
        <w:t>Student’s</w:t>
      </w:r>
      <w:proofErr w:type="gramEnd"/>
      <w:r w:rsidR="0023235F" w:rsidRPr="00122491">
        <w:t xml:space="preserve"> </w:t>
      </w:r>
      <w:r w:rsidR="0023235F" w:rsidRPr="00122491">
        <w:rPr>
          <w:i/>
          <w:iCs/>
        </w:rPr>
        <w:t>t</w:t>
      </w:r>
      <w:r w:rsidR="0023235F" w:rsidRPr="00122491">
        <w:t>-test.</w:t>
      </w:r>
    </w:p>
    <w:p w14:paraId="37268426" w14:textId="77777777" w:rsidR="00AB6F5C" w:rsidRPr="007B4A52" w:rsidRDefault="00AB6F5C" w:rsidP="007B4A52"/>
    <w:sectPr w:rsidR="00AB6F5C" w:rsidRPr="007B4A52" w:rsidSect="00D531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7B"/>
    <w:rsid w:val="00023B5C"/>
    <w:rsid w:val="0005140A"/>
    <w:rsid w:val="0006168F"/>
    <w:rsid w:val="00122491"/>
    <w:rsid w:val="001323A7"/>
    <w:rsid w:val="00174F2F"/>
    <w:rsid w:val="0023235F"/>
    <w:rsid w:val="00232E75"/>
    <w:rsid w:val="0027648A"/>
    <w:rsid w:val="002A06A1"/>
    <w:rsid w:val="00454B3B"/>
    <w:rsid w:val="00500A14"/>
    <w:rsid w:val="005E3B56"/>
    <w:rsid w:val="006657A1"/>
    <w:rsid w:val="00743596"/>
    <w:rsid w:val="007B4A52"/>
    <w:rsid w:val="00801CC0"/>
    <w:rsid w:val="00817849"/>
    <w:rsid w:val="0089064E"/>
    <w:rsid w:val="009166DE"/>
    <w:rsid w:val="009750B9"/>
    <w:rsid w:val="00A3077B"/>
    <w:rsid w:val="00A93998"/>
    <w:rsid w:val="00AB6F5C"/>
    <w:rsid w:val="00BA34D7"/>
    <w:rsid w:val="00D73281"/>
    <w:rsid w:val="00E5527D"/>
    <w:rsid w:val="00E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22A8"/>
  <w15:chartTrackingRefBased/>
  <w15:docId w15:val="{1BE8DBFC-08FD-4865-AD99-CC05655A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ag</dc:creator>
  <cp:keywords/>
  <dc:description/>
  <cp:lastModifiedBy>Daniel Maag</cp:lastModifiedBy>
  <cp:revision>29</cp:revision>
  <dcterms:created xsi:type="dcterms:W3CDTF">2023-03-06T09:42:00Z</dcterms:created>
  <dcterms:modified xsi:type="dcterms:W3CDTF">2023-04-11T13:15:00Z</dcterms:modified>
</cp:coreProperties>
</file>